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033E33" w14:textId="2F30561E" w:rsidR="00D14F96" w:rsidRDefault="00D14F96">
      <w:pPr>
        <w:rPr>
          <w:rFonts w:ascii="Times New Roman" w:eastAsia="宋体" w:hAnsi="Times New Roman"/>
          <w:b/>
          <w:bCs/>
        </w:rPr>
      </w:pPr>
      <w:r w:rsidRPr="00D14F96">
        <w:rPr>
          <w:rFonts w:ascii="Times New Roman" w:eastAsia="宋体" w:hAnsi="Times New Roman"/>
          <w:b/>
          <w:bCs/>
        </w:rPr>
        <w:t>Appendix 3. Leave-one-out sensitivity analyses</w:t>
      </w:r>
    </w:p>
    <w:p w14:paraId="6A817A4F" w14:textId="77777777" w:rsidR="00955FE2" w:rsidRPr="00955FE2" w:rsidRDefault="00955FE2">
      <w:pPr>
        <w:rPr>
          <w:rFonts w:ascii="Times New Roman" w:eastAsia="宋体" w:hAnsi="Times New Roman"/>
          <w:b/>
          <w:bCs/>
        </w:rPr>
      </w:pPr>
    </w:p>
    <w:p w14:paraId="715D42B2" w14:textId="44491DA6" w:rsidR="00D946E5" w:rsidRPr="00D946E5" w:rsidRDefault="00D946E5">
      <w:pPr>
        <w:rPr>
          <w:rFonts w:ascii="Times New Roman" w:eastAsia="宋体" w:hAnsi="Times New Roman"/>
        </w:rPr>
      </w:pPr>
      <w:r w:rsidRPr="00D946E5">
        <w:rPr>
          <w:rFonts w:ascii="Times New Roman" w:eastAsia="宋体" w:hAnsi="Times New Roman"/>
          <w:noProof/>
        </w:rPr>
        <w:drawing>
          <wp:inline distT="0" distB="0" distL="0" distR="0" wp14:anchorId="34D97B51" wp14:editId="03E3B470">
            <wp:extent cx="5274310" cy="2567940"/>
            <wp:effectExtent l="0" t="0" r="2540" b="3810"/>
            <wp:docPr id="88732546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7325464" name="图片 88732546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67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F2F153" w14:textId="672664B7" w:rsidR="00D946E5" w:rsidRPr="00D946E5" w:rsidRDefault="00D14F96">
      <w:pPr>
        <w:rPr>
          <w:rFonts w:ascii="Times New Roman" w:eastAsia="宋体" w:hAnsi="Times New Roman"/>
        </w:rPr>
      </w:pPr>
      <w:r w:rsidRPr="00D14F96">
        <w:rPr>
          <w:rFonts w:ascii="Times New Roman" w:eastAsia="宋体" w:hAnsi="Times New Roman"/>
        </w:rPr>
        <w:t>Figure A3.1. Sensitivity analysis of pain during the shallow single-leg squat</w:t>
      </w:r>
    </w:p>
    <w:p w14:paraId="372303B3" w14:textId="77777777" w:rsidR="00D946E5" w:rsidRPr="00D946E5" w:rsidRDefault="00D946E5">
      <w:pPr>
        <w:rPr>
          <w:rFonts w:ascii="Times New Roman" w:eastAsia="宋体" w:hAnsi="Times New Roman"/>
        </w:rPr>
      </w:pPr>
      <w:r w:rsidRPr="00D946E5">
        <w:rPr>
          <w:rFonts w:ascii="Times New Roman" w:eastAsia="宋体" w:hAnsi="Times New Roman"/>
          <w:noProof/>
        </w:rPr>
        <w:drawing>
          <wp:inline distT="0" distB="0" distL="0" distR="0" wp14:anchorId="4066B7D3" wp14:editId="49313033">
            <wp:extent cx="5274310" cy="2567940"/>
            <wp:effectExtent l="0" t="0" r="2540" b="3810"/>
            <wp:docPr id="169576477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5764770" name="图片 1695764770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67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9982BA" w14:textId="77777777" w:rsidR="00D14F96" w:rsidRDefault="00D14F96">
      <w:pPr>
        <w:rPr>
          <w:rFonts w:ascii="Times New Roman" w:eastAsia="宋体" w:hAnsi="Times New Roman"/>
        </w:rPr>
      </w:pPr>
      <w:r w:rsidRPr="00D14F96">
        <w:rPr>
          <w:rFonts w:ascii="Times New Roman" w:eastAsia="宋体" w:hAnsi="Times New Roman"/>
        </w:rPr>
        <w:t>Figure A3.2. Sensitivity analysis of pain during the deep single-leg squat</w:t>
      </w:r>
    </w:p>
    <w:p w14:paraId="772399F0" w14:textId="5C4A0472" w:rsidR="00913A15" w:rsidRPr="00D946E5" w:rsidRDefault="00D946E5">
      <w:pPr>
        <w:rPr>
          <w:rFonts w:ascii="Times New Roman" w:eastAsia="宋体" w:hAnsi="Times New Roman"/>
        </w:rPr>
      </w:pPr>
      <w:r w:rsidRPr="00D946E5">
        <w:rPr>
          <w:rFonts w:ascii="Times New Roman" w:eastAsia="宋体" w:hAnsi="Times New Roman"/>
          <w:noProof/>
        </w:rPr>
        <w:drawing>
          <wp:inline distT="0" distB="0" distL="0" distR="0" wp14:anchorId="569F6173" wp14:editId="1446BE36">
            <wp:extent cx="5274310" cy="2567940"/>
            <wp:effectExtent l="0" t="0" r="2540" b="3810"/>
            <wp:docPr id="54071403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0714032" name="图片 54071403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67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BC25CA" w14:textId="3BF60443" w:rsidR="00D946E5" w:rsidRPr="00D946E5" w:rsidRDefault="00D14F96" w:rsidP="00D14F96">
      <w:pPr>
        <w:rPr>
          <w:rFonts w:ascii="Times New Roman" w:eastAsia="宋体" w:hAnsi="Times New Roman"/>
        </w:rPr>
      </w:pPr>
      <w:r w:rsidRPr="00D14F96">
        <w:rPr>
          <w:rFonts w:ascii="Times New Roman" w:eastAsia="宋体" w:hAnsi="Times New Roman"/>
        </w:rPr>
        <w:t>Figure A3.3. Sensitivity analysis of pain during the step-down test</w:t>
      </w:r>
    </w:p>
    <w:sectPr w:rsidR="00D946E5" w:rsidRPr="00D946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E59"/>
    <w:rsid w:val="00322B1D"/>
    <w:rsid w:val="00913A15"/>
    <w:rsid w:val="00955FE2"/>
    <w:rsid w:val="009641F6"/>
    <w:rsid w:val="00CF08A4"/>
    <w:rsid w:val="00D14F96"/>
    <w:rsid w:val="00D946E5"/>
    <w:rsid w:val="00F94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484612"/>
  <w15:chartTrackingRefBased/>
  <w15:docId w15:val="{498E320E-011F-452B-93E3-338FC4B62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94E5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94E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94E5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94E5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94E5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94E5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94E5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94E5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94E5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94E5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94E5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94E5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94E5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94E5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94E5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94E5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94E5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94E5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94E5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94E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94E5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94E5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94E5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94E5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94E5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94E5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94E5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94E5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94E5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7</Words>
  <Characters>238</Characters>
  <Application>Microsoft Office Word</Application>
  <DocSecurity>0</DocSecurity>
  <Lines>7</Lines>
  <Paragraphs>4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哲宇 熊</dc:creator>
  <cp:keywords/>
  <dc:description/>
  <cp:lastModifiedBy>Administrator</cp:lastModifiedBy>
  <cp:revision>6</cp:revision>
  <dcterms:created xsi:type="dcterms:W3CDTF">2026-02-18T12:53:00Z</dcterms:created>
  <dcterms:modified xsi:type="dcterms:W3CDTF">2026-05-23T00:52:00Z</dcterms:modified>
</cp:coreProperties>
</file>